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B8C11" w14:textId="591DC459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 w:rsidR="003F778C">
        <w:rPr>
          <w:rFonts w:ascii="Arial" w:hAnsi="Arial" w:cs="Arial"/>
          <w:sz w:val="22"/>
          <w:szCs w:val="22"/>
        </w:rPr>
        <w:t>5</w:t>
      </w:r>
      <w:r w:rsidR="00295E1B">
        <w:rPr>
          <w:rFonts w:ascii="Arial" w:hAnsi="Arial" w:cs="Arial"/>
          <w:sz w:val="22"/>
          <w:szCs w:val="22"/>
        </w:rPr>
        <w:t>M-P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2093"/>
        <w:gridCol w:w="1081"/>
        <w:gridCol w:w="1320"/>
        <w:gridCol w:w="1145"/>
        <w:gridCol w:w="1052"/>
        <w:gridCol w:w="1255"/>
      </w:tblGrid>
      <w:tr w:rsidR="00295E1B" w:rsidRPr="00BB37BD" w14:paraId="299FA7CD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0995BA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65D78E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AF3CC9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5FDCB06" w14:textId="77777777" w:rsidR="00CF7819" w:rsidRPr="00BB37BD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5462882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b branch number)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30E64B5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A3A6F76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ED2D76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295E1B" w:rsidRPr="00BB37BD" w14:paraId="4073A3C5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F51B4B" w14:textId="1D4045A8" w:rsidR="00CF7819" w:rsidRPr="00591ED0" w:rsidRDefault="00CF7819" w:rsidP="0029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9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10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224F274" w14:textId="65FFF3C2" w:rsidR="00CF7819" w:rsidRPr="00591ED0" w:rsidRDefault="00CF7819" w:rsidP="0029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E75F654" w14:textId="6E2EBDE8" w:rsidR="00CF7819" w:rsidRPr="00591ED0" w:rsidRDefault="004C7666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77B21A" w14:textId="2C540878" w:rsidR="00CF7819" w:rsidRPr="00591ED0" w:rsidRDefault="002C5928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09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0F89B7C" w14:textId="12D378EA" w:rsidR="00CF7819" w:rsidRPr="00591ED0" w:rsidRDefault="002C5928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2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C71D09E" w14:textId="6E9A37BD" w:rsidR="00CF7819" w:rsidRPr="00591ED0" w:rsidRDefault="002C5928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09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55D1ECE" w14:textId="5DDFE69E" w:rsidR="00CF7819" w:rsidRPr="00591ED0" w:rsidRDefault="00295E1B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295E1B" w:rsidRPr="00BB37BD" w14:paraId="1A78715A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5E9BBA" w14:textId="46B4E94B" w:rsidR="00CF7819" w:rsidRPr="00591ED0" w:rsidRDefault="00AD603A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M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5B88FC45" w14:textId="52C6F33A" w:rsidR="00CF7819" w:rsidRPr="00591ED0" w:rsidRDefault="00295E1B" w:rsidP="0029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Pdm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142CAC5" w14:textId="566AF5C7" w:rsidR="00CF7819" w:rsidRPr="00591ED0" w:rsidRDefault="004C7666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6A69AA07" w14:textId="182FB562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6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72ACACCD" w14:textId="056B318B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9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56E21A4" w14:textId="08E9156E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85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4D0D8371" w14:textId="04CD35A3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64</w:t>
            </w:r>
          </w:p>
        </w:tc>
      </w:tr>
      <w:tr w:rsidR="00295E1B" w:rsidRPr="00BB37BD" w14:paraId="46EB120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9A1415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A558B6A" w14:textId="1C31237A" w:rsidR="00CF7819" w:rsidRPr="00591ED0" w:rsidRDefault="00CF7819" w:rsidP="00295E1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 w:rsidR="00295E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m 5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ED23A4D" w14:textId="3DA755DB" w:rsidR="00CF7819" w:rsidRPr="00591ED0" w:rsidRDefault="004C7666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21358D2" w14:textId="3A2FD513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B431049" w14:textId="62306997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8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16D48981" w14:textId="073AC83E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33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2ABE131" w14:textId="6D32751E" w:rsidR="00CF7819" w:rsidRPr="00591ED0" w:rsidRDefault="002C5928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98</w:t>
            </w:r>
          </w:p>
        </w:tc>
      </w:tr>
      <w:tr w:rsidR="00295E1B" w:rsidRPr="00BB37BD" w14:paraId="4A809710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31E9E4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08AB1BE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75A4E67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E7E84F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66BF860A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C862212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0D5F0B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C5928" w:rsidRPr="00BB37BD" w14:paraId="53C0AF1C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23020F2" w14:textId="362034B2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2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B6CBF7A" w14:textId="0FE15134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Pdm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5FA83D0" w14:textId="4DE3882C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69F89E6" w14:textId="04E4C93B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08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179ED0A" w14:textId="64EB07DB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77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3D8739C0" w14:textId="4424C753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11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7BF5F89" w14:textId="0096C479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2C5928" w:rsidRPr="00BB37BD" w14:paraId="46613EE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20AA2AF" w14:textId="0ACA9FE5" w:rsidR="002C5928" w:rsidRPr="00591ED0" w:rsidRDefault="00AD603A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N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0D0FE16E" w14:textId="3B0A916D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Pdm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547E1DF" w14:textId="06C32237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1B10899" w14:textId="58087E26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1FA38E3B" w14:textId="5D5AF16C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03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0942D32" w14:textId="61A9D86F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5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F96C71C" w14:textId="3DD0DBFB" w:rsidR="002C5928" w:rsidRPr="00591ED0" w:rsidRDefault="00B763F5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*</w:t>
            </w:r>
          </w:p>
        </w:tc>
      </w:tr>
      <w:tr w:rsidR="002C5928" w:rsidRPr="00BB37BD" w14:paraId="4E2B4A9D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B64968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3B2AE470" w14:textId="1FDF93D0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m 5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78A655D" w14:textId="6C917E0A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35FA855" w14:textId="58DC6DF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7C98EFB" w14:textId="7BC324A3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5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A7F25AC" w14:textId="649F3A15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73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2AD5264E" w14:textId="1AF3B8A9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30</w:t>
            </w:r>
          </w:p>
        </w:tc>
      </w:tr>
      <w:tr w:rsidR="002C5928" w:rsidRPr="00BB37BD" w14:paraId="0AA9B75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DDA3F6D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68C022FE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2E0B67C8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069920A7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B86549A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2B6858AF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D1F0904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C5928" w:rsidRPr="00BB37BD" w14:paraId="2EE8BD94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BEA889A" w14:textId="67910E18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uscl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F873E2E" w14:textId="339D5255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Pdm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62695A6D" w14:textId="24FF0529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BF0121" w14:textId="1B7387BB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71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09B40A9" w14:textId="70748B09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40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F0C35A3" w14:textId="79362B54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24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272886D" w14:textId="087BCA9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2C5928" w:rsidRPr="00BB37BD" w14:paraId="54C328B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1BD9389" w14:textId="39E9B0F8" w:rsidR="002C5928" w:rsidRPr="00591ED0" w:rsidRDefault="00AD603A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O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50D1AE28" w14:textId="199F0654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Pdm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7132800" w14:textId="61AB5BA0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4F237F4" w14:textId="3A2AD319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55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6B596F11" w14:textId="08A9EAD4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85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106E0CD" w14:textId="732F2F56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16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FEAFB9A" w14:textId="1ED7FFFC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49</w:t>
            </w:r>
          </w:p>
        </w:tc>
      </w:tr>
      <w:tr w:rsidR="002C5928" w:rsidRPr="00BB37BD" w14:paraId="579D30B0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DFD2821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53F9504E" w14:textId="36567C5B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m 5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1E8AA3C5" w14:textId="3BFCCEAC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47B97177" w14:textId="17F12879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3042C536" w14:textId="60C16C78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0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C948070" w14:textId="224F176E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29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80FF7AB" w14:textId="4AAFF593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68</w:t>
            </w:r>
          </w:p>
        </w:tc>
      </w:tr>
      <w:tr w:rsidR="002C5928" w:rsidRPr="00BB37BD" w14:paraId="7A105006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461BA69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74392C40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506398D9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7EB9194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433C9EF3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07AAB55C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FC3F2C" w14:textId="77777777" w:rsidR="002C5928" w:rsidRPr="00591ED0" w:rsidRDefault="002C5928" w:rsidP="002C5928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C5928" w:rsidRPr="00BB37BD" w14:paraId="66798292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EDAFC99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4</w:t>
            </w: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121974B1" w14:textId="51599FDD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Pdm/+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759E6E7C" w14:textId="13D23517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A017020" w14:textId="19AA5AE3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043756D1" w14:textId="1C9EE349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06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5A0A4593" w14:textId="3DC2FEDE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30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71BF457" w14:textId="7823C356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2C5928" w:rsidRPr="00BB37BD" w14:paraId="26656AAB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E931A7E" w14:textId="131526EA" w:rsidR="002C5928" w:rsidRPr="00591ED0" w:rsidRDefault="00AD603A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gure P</w:t>
            </w:r>
          </w:p>
        </w:tc>
        <w:tc>
          <w:tcPr>
            <w:tcW w:w="2093" w:type="dxa"/>
            <w:shd w:val="clear" w:color="auto" w:fill="auto"/>
            <w:noWrap/>
            <w:vAlign w:val="bottom"/>
          </w:tcPr>
          <w:p w14:paraId="4C6C2C7D" w14:textId="79190380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Pdm 4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6CF393A5" w14:textId="5A91BC72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77411C8" w14:textId="376D8165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1ADB14C7" w14:textId="69AC6BF4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49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61B8D814" w14:textId="4498D260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9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0B46638A" w14:textId="07482780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99</w:t>
            </w:r>
          </w:p>
        </w:tc>
      </w:tr>
      <w:tr w:rsidR="002C5928" w:rsidRPr="00BB37BD" w14:paraId="2681DDDA" w14:textId="77777777" w:rsidTr="00295E1B">
        <w:trPr>
          <w:trHeight w:val="320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BB9EB2E" w14:textId="7777777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93" w:type="dxa"/>
            <w:shd w:val="clear" w:color="auto" w:fill="auto"/>
            <w:noWrap/>
            <w:vAlign w:val="bottom"/>
            <w:hideMark/>
          </w:tcPr>
          <w:p w14:paraId="467FFB02" w14:textId="03BAF0D5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m 5 Eve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14:paraId="36CD5784" w14:textId="08F1B6C1" w:rsidR="002C5928" w:rsidRPr="00591ED0" w:rsidRDefault="004C7666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EA329FB" w14:textId="7F09CBBD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00</w:t>
            </w:r>
          </w:p>
        </w:tc>
        <w:tc>
          <w:tcPr>
            <w:tcW w:w="1145" w:type="dxa"/>
            <w:shd w:val="clear" w:color="auto" w:fill="auto"/>
            <w:noWrap/>
            <w:vAlign w:val="bottom"/>
          </w:tcPr>
          <w:p w14:paraId="548E89E1" w14:textId="1FE06F57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38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14:paraId="7B4C54C7" w14:textId="0E8758D9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59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3A5D408B" w14:textId="0A60407F" w:rsidR="002C5928" w:rsidRPr="00591ED0" w:rsidRDefault="002C5928" w:rsidP="002C5928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1**</w:t>
            </w:r>
          </w:p>
        </w:tc>
      </w:tr>
    </w:tbl>
    <w:p w14:paraId="20695BF8" w14:textId="5EE3B0FA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</w:t>
      </w:r>
      <w:r w:rsidRPr="00591ED0">
        <w:rPr>
          <w:rFonts w:ascii="Arial" w:eastAsia="Times New Roman" w:hAnsi="Arial" w:cs="Arial"/>
          <w:sz w:val="22"/>
          <w:szCs w:val="22"/>
        </w:rPr>
        <w:t>Ordinary one-way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Dunnett correction for multiple comparison</w:t>
      </w:r>
    </w:p>
    <w:p w14:paraId="04F9FF9B" w14:textId="76464C3F" w:rsidR="00CF7819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*</w:t>
      </w:r>
      <w:r w:rsidR="002C5928">
        <w:rPr>
          <w:rFonts w:ascii="Arial" w:eastAsia="Times New Roman" w:hAnsi="Arial" w:cs="Arial"/>
          <w:sz w:val="22"/>
          <w:szCs w:val="22"/>
        </w:rPr>
        <w:t>Brown-Fors</w:t>
      </w:r>
      <w:r w:rsidRPr="00591ED0">
        <w:rPr>
          <w:rFonts w:ascii="Arial" w:eastAsia="Times New Roman" w:hAnsi="Arial" w:cs="Arial"/>
          <w:sz w:val="22"/>
          <w:szCs w:val="22"/>
        </w:rPr>
        <w:t>ythe and Welch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Dunnett correction for multiple </w:t>
      </w:r>
      <w:r w:rsidR="002C5928">
        <w:rPr>
          <w:rFonts w:ascii="Arial" w:eastAsia="Times New Roman" w:hAnsi="Arial" w:cs="Arial"/>
          <w:sz w:val="22"/>
          <w:szCs w:val="22"/>
        </w:rPr>
        <w:t>comparison</w:t>
      </w:r>
    </w:p>
    <w:p w14:paraId="0175DE0D" w14:textId="7CA037C5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</w:p>
    <w:p w14:paraId="05CF8DDE" w14:textId="77777777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</w:p>
    <w:p w14:paraId="7924922D" w14:textId="77777777" w:rsidR="000E3FAE" w:rsidRDefault="003F778C">
      <w:bookmarkStart w:id="0" w:name="_GoBack"/>
      <w:bookmarkEnd w:id="0"/>
    </w:p>
    <w:sectPr w:rsidR="000E3FAE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819"/>
    <w:rsid w:val="001C1003"/>
    <w:rsid w:val="00295E1B"/>
    <w:rsid w:val="002C5928"/>
    <w:rsid w:val="003F778C"/>
    <w:rsid w:val="004C7666"/>
    <w:rsid w:val="007E5045"/>
    <w:rsid w:val="00947B40"/>
    <w:rsid w:val="00AD603A"/>
    <w:rsid w:val="00AD668E"/>
    <w:rsid w:val="00B115DB"/>
    <w:rsid w:val="00B12B57"/>
    <w:rsid w:val="00B763F5"/>
    <w:rsid w:val="00BE7DF9"/>
    <w:rsid w:val="00C37F47"/>
    <w:rsid w:val="00CF7819"/>
    <w:rsid w:val="00DE5855"/>
    <w:rsid w:val="00DF57A3"/>
    <w:rsid w:val="00EE3363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45692"/>
  <w15:chartTrackingRefBased/>
  <w15:docId w15:val="{E3FBEBC4-0623-3A47-9284-4EB0243D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lia Meng</cp:lastModifiedBy>
  <cp:revision>7</cp:revision>
  <dcterms:created xsi:type="dcterms:W3CDTF">2020-02-07T21:10:00Z</dcterms:created>
  <dcterms:modified xsi:type="dcterms:W3CDTF">2020-05-04T01:05:00Z</dcterms:modified>
</cp:coreProperties>
</file>